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32D" w:rsidRPr="0059332D" w:rsidRDefault="00CD35A5" w:rsidP="00266837">
      <w:pPr>
        <w:ind w:left="-1134" w:right="-1141"/>
        <w:jc w:val="both"/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</w:pPr>
      <w:proofErr w:type="gramStart"/>
      <w:r>
        <w:rPr>
          <w:rFonts w:ascii="Times New Roman" w:eastAsia="Times New Roman" w:hAnsi="Times New Roman"/>
          <w:color w:val="000000"/>
          <w:lang w:val="en-US" w:eastAsia="pt-BR"/>
        </w:rPr>
        <w:t>Additional file 0</w:t>
      </w:r>
      <w:r w:rsidR="00204D0D">
        <w:rPr>
          <w:rFonts w:ascii="Times New Roman" w:eastAsia="Times New Roman" w:hAnsi="Times New Roman"/>
          <w:color w:val="000000"/>
          <w:lang w:val="en-US" w:eastAsia="pt-BR"/>
        </w:rPr>
        <w:t>1</w:t>
      </w:r>
      <w:r w:rsidR="002E2421" w:rsidRPr="002E2421">
        <w:rPr>
          <w:rFonts w:ascii="Times New Roman" w:eastAsia="Times New Roman" w:hAnsi="Times New Roman"/>
          <w:color w:val="000000"/>
          <w:lang w:val="en-US" w:eastAsia="pt-BR"/>
        </w:rPr>
        <w:t>.</w:t>
      </w:r>
      <w:proofErr w:type="gramEnd"/>
      <w:r w:rsidR="002E2421" w:rsidRPr="002E2421">
        <w:rPr>
          <w:rFonts w:ascii="Times New Roman" w:eastAsia="Times New Roman" w:hAnsi="Times New Roman"/>
          <w:color w:val="000000"/>
          <w:lang w:val="en-US" w:eastAsia="pt-BR"/>
        </w:rPr>
        <w:t xml:space="preserve"> </w:t>
      </w:r>
      <w:proofErr w:type="gramStart"/>
      <w:r w:rsidR="00B509F1">
        <w:rPr>
          <w:rFonts w:ascii="Times New Roman" w:eastAsia="Times New Roman" w:hAnsi="Times New Roman"/>
          <w:color w:val="000000"/>
          <w:lang w:val="en-US" w:eastAsia="pt-BR"/>
        </w:rPr>
        <w:t xml:space="preserve">Estimates of </w:t>
      </w:r>
      <w:r w:rsidR="002E2421" w:rsidRPr="002E2421">
        <w:rPr>
          <w:rFonts w:ascii="Times New Roman" w:eastAsia="Times New Roman" w:hAnsi="Times New Roman"/>
          <w:color w:val="000000"/>
          <w:lang w:val="en-US" w:eastAsia="pt-BR"/>
        </w:rPr>
        <w:t>Evolutiona</w:t>
      </w:r>
      <w:r w:rsidR="00863E1F" w:rsidRPr="00695D05">
        <w:rPr>
          <w:rFonts w:ascii="Times New Roman" w:eastAsia="Times New Roman" w:hAnsi="Times New Roman"/>
          <w:color w:val="000000"/>
          <w:lang w:val="en-US" w:eastAsia="pt-BR"/>
        </w:rPr>
        <w:t xml:space="preserve">ry Divergence between </w:t>
      </w:r>
      <w:r w:rsidR="007D4A54" w:rsidRPr="007D4A54">
        <w:rPr>
          <w:rFonts w:ascii="Times New Roman" w:eastAsia="Times New Roman" w:hAnsi="Times New Roman"/>
          <w:i/>
          <w:color w:val="000000"/>
          <w:lang w:val="en-US" w:eastAsia="pt-BR"/>
        </w:rPr>
        <w:t>Bartonella</w:t>
      </w:r>
      <w:r w:rsidR="00695D05">
        <w:rPr>
          <w:rFonts w:ascii="Times New Roman" w:eastAsia="Times New Roman" w:hAnsi="Times New Roman"/>
          <w:color w:val="000000"/>
          <w:lang w:val="en-US" w:eastAsia="pt-BR"/>
        </w:rPr>
        <w:t xml:space="preserve"> </w:t>
      </w:r>
      <w:proofErr w:type="spellStart"/>
      <w:r w:rsidR="00695D05" w:rsidRPr="00695D05">
        <w:rPr>
          <w:rFonts w:ascii="Times New Roman" w:eastAsia="Times New Roman" w:hAnsi="Times New Roman"/>
          <w:i/>
          <w:color w:val="000000"/>
          <w:lang w:val="en-US" w:eastAsia="pt-BR"/>
        </w:rPr>
        <w:t>gltA</w:t>
      </w:r>
      <w:proofErr w:type="spellEnd"/>
      <w:r w:rsidR="00695D05">
        <w:rPr>
          <w:rFonts w:ascii="Times New Roman" w:eastAsia="Times New Roman" w:hAnsi="Times New Roman"/>
          <w:color w:val="000000"/>
          <w:lang w:val="en-US" w:eastAsia="pt-BR"/>
        </w:rPr>
        <w:t xml:space="preserve"> partial s</w:t>
      </w:r>
      <w:r w:rsidR="00863E1F" w:rsidRPr="00695D05">
        <w:rPr>
          <w:rFonts w:ascii="Times New Roman" w:eastAsia="Times New Roman" w:hAnsi="Times New Roman"/>
          <w:color w:val="000000"/>
          <w:lang w:val="en-US" w:eastAsia="pt-BR"/>
        </w:rPr>
        <w:t>equences</w:t>
      </w:r>
      <w:r w:rsidR="00C13A50">
        <w:rPr>
          <w:rFonts w:ascii="Times New Roman" w:eastAsia="Times New Roman" w:hAnsi="Times New Roman"/>
          <w:color w:val="000000"/>
          <w:lang w:val="en-US" w:eastAsia="pt-BR"/>
        </w:rPr>
        <w:t>.</w:t>
      </w:r>
      <w:proofErr w:type="gramEnd"/>
      <w:r w:rsidR="00C13A50">
        <w:rPr>
          <w:rFonts w:ascii="Times New Roman" w:eastAsia="Times New Roman" w:hAnsi="Times New Roman"/>
          <w:color w:val="000000"/>
          <w:lang w:val="en-US" w:eastAsia="pt-BR"/>
        </w:rPr>
        <w:t xml:space="preserve"> There were a total of 512 positions in the final dataset. Evolutionary analyses were conducted in </w:t>
      </w:r>
      <w:proofErr w:type="gramStart"/>
      <w:r w:rsidR="00C13A50">
        <w:rPr>
          <w:rFonts w:ascii="Times New Roman" w:eastAsia="Times New Roman" w:hAnsi="Times New Roman"/>
          <w:color w:val="000000"/>
          <w:lang w:val="en-US" w:eastAsia="pt-BR"/>
        </w:rPr>
        <w:t>MEGA7</w:t>
      </w:r>
      <w:r w:rsidR="00C241BC">
        <w:rPr>
          <w:rFonts w:ascii="Times New Roman" w:eastAsia="Times New Roman" w:hAnsi="Times New Roman"/>
          <w:color w:val="000000"/>
          <w:lang w:val="en-US" w:eastAsia="pt-BR"/>
        </w:rPr>
        <w:t>[</w:t>
      </w:r>
      <w:proofErr w:type="gramEnd"/>
      <w:r w:rsidR="00C241BC">
        <w:rPr>
          <w:rFonts w:ascii="Times New Roman" w:eastAsia="Times New Roman" w:hAnsi="Times New Roman"/>
          <w:color w:val="000000"/>
          <w:lang w:val="en-US" w:eastAsia="pt-BR"/>
        </w:rPr>
        <w:t>39]</w:t>
      </w:r>
      <w:r w:rsidR="00C13A50">
        <w:rPr>
          <w:rFonts w:ascii="Times New Roman" w:eastAsia="Times New Roman" w:hAnsi="Times New Roman"/>
          <w:color w:val="000000"/>
          <w:lang w:val="en-US" w:eastAsia="pt-BR"/>
        </w:rPr>
        <w:t>.</w:t>
      </w:r>
    </w:p>
    <w:tbl>
      <w:tblPr>
        <w:tblpPr w:leftFromText="142" w:rightFromText="142" w:horzAnchor="page" w:tblpXSpec="center" w:tblpY="749"/>
        <w:tblW w:w="10812" w:type="dxa"/>
        <w:jc w:val="center"/>
        <w:tblCellMar>
          <w:left w:w="70" w:type="dxa"/>
          <w:right w:w="70" w:type="dxa"/>
        </w:tblCellMar>
        <w:tblLook w:val="04A0"/>
      </w:tblPr>
      <w:tblGrid>
        <w:gridCol w:w="4855"/>
        <w:gridCol w:w="4823"/>
        <w:gridCol w:w="1134"/>
      </w:tblGrid>
      <w:tr w:rsidR="00695D05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9BE" w:rsidRPr="00654F20" w:rsidRDefault="002579BE" w:rsidP="00695D0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  <w:r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  <w:r w:rsidR="00654F20"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="00654F20"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Genbank</w:t>
            </w:r>
            <w:proofErr w:type="spellEnd"/>
            <w:r w:rsidR="00654F20"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no.)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9BE" w:rsidRPr="00654F20" w:rsidRDefault="002579BE" w:rsidP="00695D0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  <w:r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  <w:r w:rsidR="00654F20"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="00654F20"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Genbank</w:t>
            </w:r>
            <w:proofErr w:type="spellEnd"/>
            <w:r w:rsidR="00654F20"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no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137351" w:rsidP="00695D0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p </w:t>
            </w:r>
            <w:proofErr w:type="spellStart"/>
            <w:r w:rsidR="002579BE"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Distance</w:t>
            </w:r>
            <w:proofErr w:type="spellEnd"/>
          </w:p>
        </w:tc>
      </w:tr>
      <w:tr w:rsidR="002579BE" w:rsidRPr="00695D05" w:rsidTr="00137351">
        <w:trPr>
          <w:trHeight w:val="260"/>
          <w:jc w:val="center"/>
        </w:trPr>
        <w:tc>
          <w:tcPr>
            <w:tcW w:w="10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79BE" w:rsidRPr="00654F20" w:rsidRDefault="002579BE" w:rsidP="00695D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CLADE </w:t>
            </w:r>
            <w:proofErr w:type="gramStart"/>
            <w:r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</w:tr>
      <w:tr w:rsidR="00695D05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2579BE" w:rsidP="00695D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20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hyllostom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scolor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 w:rsidR="00654F20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9)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2579BE" w:rsidP="00695D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Bartonella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rali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NH1</w:t>
            </w:r>
            <w:r w:rsid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NC020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420FDC" w:rsidP="00695D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.</w:t>
            </w:r>
            <w:r w:rsidR="002579BE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695D05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2579BE" w:rsidP="00654F2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20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hyllostom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scolor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 w:rsidR="00654F20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9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137351" w:rsidRDefault="002579BE" w:rsidP="00695D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01</w:t>
            </w:r>
            <w:r w:rsidR="00137351"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KJ8166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420FDC" w:rsidP="00695D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</w:t>
            </w:r>
            <w:r w:rsidR="002579BE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%</w:t>
            </w:r>
          </w:p>
        </w:tc>
      </w:tr>
      <w:tr w:rsidR="00695D05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2579BE" w:rsidP="00654F2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20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hyllostom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scolor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 w:rsidR="00654F20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9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137351" w:rsidRDefault="002579BE" w:rsidP="00695D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4</w:t>
            </w:r>
            <w:r w:rsidR="00137351"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KJ8166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420FDC" w:rsidP="00695D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</w:t>
            </w:r>
            <w:r w:rsidR="002579BE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20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hyllostom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scolor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 (MH204889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1 (KJ8166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0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 (MH204890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Bartonella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rali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NH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NC020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0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 (MH204890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01 (KJ8166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0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 (MH204890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4 (KJ8166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%</w:t>
            </w:r>
          </w:p>
        </w:tc>
      </w:tr>
      <w:tr w:rsidR="00137351" w:rsidRPr="00695D05" w:rsidTr="00137351">
        <w:trPr>
          <w:trHeight w:val="28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0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 (MH204890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1 (KJ8166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%</w:t>
            </w:r>
          </w:p>
        </w:tc>
      </w:tr>
      <w:tr w:rsidR="00695D05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654F20" w:rsidP="00654F2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0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 (MH204890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654F20" w:rsidP="00695D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20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hyllostom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scolor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 (MH2048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420FDC" w:rsidP="00695D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.</w:t>
            </w:r>
            <w:r w:rsidR="002579BE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5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Bartonella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rali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NH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NC020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5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01 (KJ8166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5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4 (KJ8166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137351" w:rsidRPr="00695D05" w:rsidTr="00137351">
        <w:trPr>
          <w:trHeight w:val="288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5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1 (KJ8166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</w:tr>
      <w:tr w:rsidR="00695D05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80243F" w:rsidP="00695D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5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654F20" w:rsidP="00695D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20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hyllostom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scolor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 (MH2048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9BE" w:rsidRPr="00654F20" w:rsidRDefault="00420FDC" w:rsidP="00695D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</w:t>
            </w:r>
            <w:r w:rsidR="002579BE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5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0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 (MH2048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7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6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Bartonella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rali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NH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NC020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6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01 (KJ8166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6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4 (KJ8166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6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1 (KJ8166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6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20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hyllostom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scolor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 (MH2048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6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0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 (MH2048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6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bscur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Bartonella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rali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NH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NC020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bscur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01 (KJ8166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bscur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4 (KJ8166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bscur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137351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1</w:t>
            </w:r>
            <w:r w:rsidR="00137351"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KJ8166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bscur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20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hyllostom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scolor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 (MH2048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bscur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0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 (MH2048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bscur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tibe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bscur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2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01 (KJ816666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Bartonella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rali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NH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NC020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4 (KJ816690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Bartonella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rali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NH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NC020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4 (KJ816690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01 (KJ8166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1 (KJ816670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Bartonella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rali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train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ust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NH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NC020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1 (KJ816670)</w:t>
            </w:r>
          </w:p>
        </w:tc>
        <w:tc>
          <w:tcPr>
            <w:tcW w:w="4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01 (KJ81666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1 (KJ816670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137351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373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4 (KJ8166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2579BE" w:rsidRPr="00695D05" w:rsidTr="00137351">
        <w:trPr>
          <w:trHeight w:val="260"/>
          <w:jc w:val="center"/>
        </w:trPr>
        <w:tc>
          <w:tcPr>
            <w:tcW w:w="10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79BE" w:rsidRPr="00654F20" w:rsidRDefault="002579BE" w:rsidP="00695D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CLADE </w:t>
            </w:r>
            <w:proofErr w:type="gramStart"/>
            <w:r w:rsidRPr="00654F2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</w:tr>
      <w:tr w:rsidR="00695D05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79BE" w:rsidRPr="00654F20" w:rsidRDefault="002579BE" w:rsidP="00695D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8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 w:rsidR="0080243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79BE" w:rsidRPr="00654F20" w:rsidRDefault="002579BE" w:rsidP="00695D0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Bartonella </w:t>
            </w:r>
            <w:proofErr w:type="spellStart"/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lone</w:t>
            </w:r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  <w:r w:rsid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KY3567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79BE" w:rsidRPr="00654F20" w:rsidRDefault="00420FDC" w:rsidP="00695D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.</w:t>
            </w:r>
            <w:r w:rsidR="002579BE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8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A64159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7</w:t>
            </w:r>
            <w:r w:rsidR="00A64159"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KJ8166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8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A64159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28</w:t>
            </w:r>
            <w:r w:rsidR="00A64159"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KJ8166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8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7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A64159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0</w:t>
            </w:r>
            <w:r w:rsidR="00A64159"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KJ8166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9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8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Bartonella </w:t>
            </w:r>
            <w:proofErr w:type="spellStart"/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lone</w:t>
            </w:r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KY3567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9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8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7 (KJ8166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9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8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28 (KJ8166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9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8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0 (KJ8166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</w:t>
            </w:r>
            <w:r w:rsidR="00420FD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9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8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8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1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4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Bartonella </w:t>
            </w:r>
            <w:proofErr w:type="spellStart"/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lone</w:t>
            </w:r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KY3567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1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4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7 (KJ8166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1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4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28 (KJ8166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1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4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0 (KJ8166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1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4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8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80243F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1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4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80243F" w:rsidP="0080243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9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43F" w:rsidRPr="00654F20" w:rsidRDefault="00420FDC" w:rsidP="0080243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</w:t>
            </w:r>
            <w:r w:rsidR="0080243F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lastRenderedPageBreak/>
              <w:t xml:space="preserve">RM 512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1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Bartonella </w:t>
            </w:r>
            <w:proofErr w:type="spellStart"/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lone</w:t>
            </w:r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KY3567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12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1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7 (KJ8166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12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1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28 (KJ8166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12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1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0 (KJ8166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12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1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8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12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1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9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12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1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1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420FDC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3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2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Bartonella </w:t>
            </w:r>
            <w:proofErr w:type="spellStart"/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lone</w:t>
            </w:r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KY3567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3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2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7 (KJ8166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3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2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28 (KJ8166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420FDC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3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2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0 (KJ8166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3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2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8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611F7A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3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2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9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611F7A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3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2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1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611F7A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3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2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12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611F7A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6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o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3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Bartonella </w:t>
            </w:r>
            <w:proofErr w:type="spellStart"/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lone</w:t>
            </w:r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KY3567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6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o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3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7 (KJ8166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6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o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3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28 (KJ8166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6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o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3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0 (KJ8166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6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o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3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85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611F7A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6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o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3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19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rolli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rspicillat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ah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611F7A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6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o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3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M 819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urnira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anta Catari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611F7A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6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o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3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12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611F7A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</w:tr>
      <w:tr w:rsidR="00137351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6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o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3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137351" w:rsidP="0013735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M 534 </w:t>
            </w:r>
            <w:proofErr w:type="spell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modus</w:t>
            </w:r>
            <w:proofErr w:type="spell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tundus Rio de Janei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MH2048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351" w:rsidRPr="00654F20" w:rsidRDefault="00611F7A" w:rsidP="0013735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</w:t>
            </w:r>
            <w:r w:rsidR="00137351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7 (KJ816691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Bartonella </w:t>
            </w:r>
            <w:proofErr w:type="spellStart"/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lone</w:t>
            </w:r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KY3567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28 (KJ816692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Bartonella </w:t>
            </w:r>
            <w:proofErr w:type="spellStart"/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lone</w:t>
            </w:r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KY3567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28 (KJ816692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7 (KJ8166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0 (KJ816674)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Bartonella </w:t>
            </w:r>
            <w:proofErr w:type="spellStart"/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lone</w:t>
            </w:r>
            <w:proofErr w:type="gramEnd"/>
            <w:r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KY3567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0 (KJ816674)</w:t>
            </w:r>
          </w:p>
        </w:tc>
        <w:tc>
          <w:tcPr>
            <w:tcW w:w="4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17 (KJ81669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%</w:t>
            </w:r>
          </w:p>
        </w:tc>
      </w:tr>
      <w:tr w:rsidR="00A64159" w:rsidRPr="00695D05" w:rsidTr="00137351">
        <w:trPr>
          <w:trHeight w:val="260"/>
          <w:jc w:val="center"/>
        </w:trPr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30 (KJ816674)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4159" w:rsidRPr="00A64159" w:rsidRDefault="00A64159" w:rsidP="00A6415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641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artonella sp. clone SJ128 (KJ8166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4159" w:rsidRPr="00654F20" w:rsidRDefault="00611F7A" w:rsidP="00A6415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.</w:t>
            </w:r>
            <w:r w:rsidR="00A64159" w:rsidRPr="00654F2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%</w:t>
            </w:r>
          </w:p>
        </w:tc>
      </w:tr>
    </w:tbl>
    <w:p w:rsidR="002579BE" w:rsidRPr="00845A50" w:rsidRDefault="002579BE" w:rsidP="002E2421">
      <w:pPr>
        <w:rPr>
          <w:rFonts w:ascii="Arial" w:eastAsia="Times New Roman" w:hAnsi="Arial" w:cs="Arial"/>
          <w:color w:val="000000"/>
          <w:sz w:val="20"/>
          <w:szCs w:val="20"/>
          <w:lang w:val="en-US" w:eastAsia="pt-BR"/>
        </w:rPr>
      </w:pPr>
    </w:p>
    <w:p w:rsidR="00001629" w:rsidRDefault="00001629"/>
    <w:p w:rsidR="00863E1F" w:rsidRDefault="00863E1F"/>
    <w:p w:rsidR="00863E1F" w:rsidRDefault="00863E1F"/>
    <w:sectPr w:rsidR="00863E1F" w:rsidSect="00266837">
      <w:pgSz w:w="11900" w:h="16840"/>
      <w:pgMar w:top="54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E2421"/>
    <w:rsid w:val="00001629"/>
    <w:rsid w:val="000909AD"/>
    <w:rsid w:val="00137351"/>
    <w:rsid w:val="00204D0D"/>
    <w:rsid w:val="002579BE"/>
    <w:rsid w:val="00265834"/>
    <w:rsid w:val="00266837"/>
    <w:rsid w:val="002E2421"/>
    <w:rsid w:val="0035123F"/>
    <w:rsid w:val="00420FDC"/>
    <w:rsid w:val="00576F95"/>
    <w:rsid w:val="0059332D"/>
    <w:rsid w:val="00611F7A"/>
    <w:rsid w:val="00654F20"/>
    <w:rsid w:val="00695D05"/>
    <w:rsid w:val="006B6DD8"/>
    <w:rsid w:val="007B29CA"/>
    <w:rsid w:val="007D1395"/>
    <w:rsid w:val="007D4A54"/>
    <w:rsid w:val="007F4F0E"/>
    <w:rsid w:val="0080243F"/>
    <w:rsid w:val="00803DC0"/>
    <w:rsid w:val="00845A50"/>
    <w:rsid w:val="00863E1F"/>
    <w:rsid w:val="00A64159"/>
    <w:rsid w:val="00A816CC"/>
    <w:rsid w:val="00AC6DAF"/>
    <w:rsid w:val="00B509F1"/>
    <w:rsid w:val="00C13A50"/>
    <w:rsid w:val="00C241BC"/>
    <w:rsid w:val="00CD35A5"/>
    <w:rsid w:val="00D527EA"/>
    <w:rsid w:val="00EA2031"/>
    <w:rsid w:val="00F73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Medium Grid 2" w:semiHidden="0" w:unhideWhenUsed="0" w:qFormat="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uiPriority="61"/>
    <w:lsdException w:name="TOC Heading" w:uiPriority="62" w:qFormat="1"/>
  </w:latentStyles>
  <w:style w:type="paragraph" w:default="1" w:styleId="Normal">
    <w:name w:val="Normal"/>
    <w:qFormat/>
    <w:rsid w:val="0035123F"/>
    <w:rPr>
      <w:sz w:val="24"/>
      <w:szCs w:val="24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B486EE-AF81-45A3-84C3-EE7B13D54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67</Words>
  <Characters>6848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o Guterres</dc:creator>
  <cp:lastModifiedBy>Michelle Ferreira</cp:lastModifiedBy>
  <cp:revision>5</cp:revision>
  <dcterms:created xsi:type="dcterms:W3CDTF">2018-06-21T15:09:00Z</dcterms:created>
  <dcterms:modified xsi:type="dcterms:W3CDTF">2018-06-26T01:25:00Z</dcterms:modified>
</cp:coreProperties>
</file>